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741045" w14:textId="77777777" w:rsidR="004C0612" w:rsidRPr="007515BA" w:rsidRDefault="00EF3C52" w:rsidP="00D334FC">
      <w:pPr>
        <w:pStyle w:val="Caption"/>
        <w:rPr>
          <w:i/>
          <w:iCs/>
          <w:color w:val="000000" w:themeColor="text1"/>
        </w:rPr>
      </w:pPr>
      <w:bookmarkStart w:id="0" w:name="_Ref201684043"/>
      <w:r>
        <w:t xml:space="preserve">Supplementary Table </w:t>
      </w:r>
      <w:fldSimple w:instr=" SEQ Supplementary_Table \* ARABIC ">
        <w:r>
          <w:rPr>
            <w:noProof/>
          </w:rPr>
          <w:t>2</w:t>
        </w:r>
      </w:fldSimple>
      <w:bookmarkEnd w:id="0"/>
      <w:r>
        <w:t xml:space="preserve">: </w:t>
      </w:r>
      <w:r w:rsidR="004C0612">
        <w:rPr>
          <w:color w:val="000000" w:themeColor="text1"/>
        </w:rPr>
        <w:t xml:space="preserve">Fine-tuned sequential setting based on </w:t>
      </w:r>
      <w:proofErr w:type="spellStart"/>
      <w:r w:rsidR="004C0612">
        <w:rPr>
          <w:color w:val="000000" w:themeColor="text1"/>
        </w:rPr>
        <w:t>Keras</w:t>
      </w:r>
      <w:proofErr w:type="spellEnd"/>
      <w:r w:rsidR="004C0612">
        <w:rPr>
          <w:color w:val="000000" w:themeColor="text1"/>
        </w:rPr>
        <w:t xml:space="preserve"> Tuner</w:t>
      </w:r>
    </w:p>
    <w:p w14:paraId="7EA62048" w14:textId="77777777" w:rsidR="00EF3C52" w:rsidRDefault="00EF3C52" w:rsidP="004C0612">
      <w:pPr>
        <w:pStyle w:val="NoSpacing"/>
      </w:pPr>
    </w:p>
    <w:tbl>
      <w:tblPr>
        <w:tblStyle w:val="GridTable2"/>
        <w:tblW w:w="0" w:type="auto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2"/>
        <w:gridCol w:w="3152"/>
        <w:gridCol w:w="2786"/>
      </w:tblGrid>
      <w:tr w:rsidR="00D3093F" w:rsidRPr="00D02C1C" w14:paraId="4504B9EF" w14:textId="77777777" w:rsidTr="00B97B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58C77F79" w14:textId="77777777" w:rsidR="00D3093F" w:rsidRPr="00836134" w:rsidRDefault="00D3093F" w:rsidP="00D3093F">
            <w:pPr>
              <w:spacing w:before="0" w:after="0"/>
              <w:jc w:val="both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Convolutional layers</w:t>
            </w:r>
          </w:p>
        </w:tc>
        <w:tc>
          <w:tcPr>
            <w:tcW w:w="3152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78723C64" w14:textId="77777777" w:rsidR="00D3093F" w:rsidRPr="00836134" w:rsidRDefault="00D3093F" w:rsidP="00D3093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inhard</w:t>
            </w:r>
          </w:p>
        </w:tc>
        <w:tc>
          <w:tcPr>
            <w:tcW w:w="2786" w:type="dxa"/>
            <w:tcBorders>
              <w:top w:val="single" w:sz="8" w:space="0" w:color="auto"/>
              <w:right w:val="single" w:sz="4" w:space="0" w:color="auto"/>
            </w:tcBorders>
          </w:tcPr>
          <w:p w14:paraId="5183B6B2" w14:textId="77777777" w:rsidR="00D3093F" w:rsidRPr="00836134" w:rsidRDefault="00D3093F" w:rsidP="00D3093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inNet</w:t>
            </w:r>
          </w:p>
        </w:tc>
      </w:tr>
      <w:tr w:rsidR="00D3093F" w:rsidRPr="00D02C1C" w14:paraId="4864CBBB" w14:textId="77777777" w:rsidTr="00B97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615DD58C" w14:textId="77777777" w:rsidR="00D3093F" w:rsidRPr="00836134" w:rsidRDefault="00D3093F" w:rsidP="00D3093F">
            <w:pPr>
              <w:spacing w:before="0" w:after="0"/>
              <w:jc w:val="both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 xml:space="preserve">    Convolutional-2D layer 1</w:t>
            </w:r>
          </w:p>
        </w:tc>
        <w:tc>
          <w:tcPr>
            <w:tcW w:w="3152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67D63FE3" w14:textId="77777777" w:rsidR="00D3093F" w:rsidRPr="00836134" w:rsidRDefault="00D3093F" w:rsidP="00D3093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Input shape = (128, 128, 3)</w:t>
            </w:r>
          </w:p>
          <w:p w14:paraId="215DD41D" w14:textId="77777777" w:rsidR="00D3093F" w:rsidRPr="00836134" w:rsidRDefault="00D3093F" w:rsidP="00D3093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Filter value = 192</w:t>
            </w:r>
          </w:p>
          <w:p w14:paraId="279F1E8C" w14:textId="77777777" w:rsidR="00D3093F" w:rsidRPr="00836134" w:rsidRDefault="00D3093F" w:rsidP="00D3093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Activation = Tanh</w:t>
            </w:r>
          </w:p>
        </w:tc>
        <w:tc>
          <w:tcPr>
            <w:tcW w:w="2786" w:type="dxa"/>
            <w:tcBorders>
              <w:top w:val="single" w:sz="8" w:space="0" w:color="auto"/>
              <w:right w:val="single" w:sz="4" w:space="0" w:color="auto"/>
            </w:tcBorders>
          </w:tcPr>
          <w:p w14:paraId="1E63BBAD" w14:textId="77777777" w:rsidR="00D3093F" w:rsidRPr="00836134" w:rsidRDefault="00D3093F" w:rsidP="00D3093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Input shape = (128, 128, 3)</w:t>
            </w:r>
          </w:p>
          <w:p w14:paraId="73239504" w14:textId="77777777" w:rsidR="00D3093F" w:rsidRPr="00836134" w:rsidRDefault="00D3093F" w:rsidP="00D3093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 xml:space="preserve">Filter value = </w:t>
            </w:r>
            <w:r>
              <w:rPr>
                <w:color w:val="000000" w:themeColor="text1"/>
              </w:rPr>
              <w:t>224</w:t>
            </w:r>
          </w:p>
          <w:p w14:paraId="3718AAFF" w14:textId="77777777" w:rsidR="00D3093F" w:rsidRPr="00836134" w:rsidRDefault="00D3093F" w:rsidP="00D3093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 xml:space="preserve">Activation = </w:t>
            </w:r>
            <w:proofErr w:type="spellStart"/>
            <w:r>
              <w:rPr>
                <w:color w:val="000000" w:themeColor="text1"/>
              </w:rPr>
              <w:t>relu</w:t>
            </w:r>
            <w:proofErr w:type="spellEnd"/>
          </w:p>
        </w:tc>
      </w:tr>
      <w:tr w:rsidR="00D3093F" w:rsidRPr="00D02C1C" w14:paraId="74C52841" w14:textId="77777777" w:rsidTr="00B97B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left w:val="single" w:sz="4" w:space="0" w:color="auto"/>
              <w:right w:val="single" w:sz="4" w:space="0" w:color="auto"/>
            </w:tcBorders>
          </w:tcPr>
          <w:p w14:paraId="5DE8AFA1" w14:textId="77777777" w:rsidR="00D3093F" w:rsidRPr="00836134" w:rsidRDefault="00D3093F" w:rsidP="00D3093F">
            <w:pPr>
              <w:spacing w:before="0" w:after="0"/>
              <w:jc w:val="both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 xml:space="preserve">    Maxpooling-2D layer 1</w:t>
            </w:r>
          </w:p>
        </w:tc>
        <w:tc>
          <w:tcPr>
            <w:tcW w:w="3152" w:type="dxa"/>
            <w:tcBorders>
              <w:left w:val="single" w:sz="4" w:space="0" w:color="auto"/>
              <w:right w:val="single" w:sz="4" w:space="0" w:color="auto"/>
            </w:tcBorders>
          </w:tcPr>
          <w:p w14:paraId="42A6A681" w14:textId="77777777" w:rsidR="00D3093F" w:rsidRPr="00836134" w:rsidRDefault="00D3093F" w:rsidP="00D3093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Pooling size = (3, 3)</w:t>
            </w:r>
          </w:p>
          <w:p w14:paraId="0E4E75BD" w14:textId="77777777" w:rsidR="00D3093F" w:rsidRPr="00836134" w:rsidRDefault="00D3093F" w:rsidP="00D3093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Padding = ‘Same’</w:t>
            </w:r>
          </w:p>
        </w:tc>
        <w:tc>
          <w:tcPr>
            <w:tcW w:w="2786" w:type="dxa"/>
            <w:tcBorders>
              <w:right w:val="single" w:sz="4" w:space="0" w:color="auto"/>
            </w:tcBorders>
          </w:tcPr>
          <w:p w14:paraId="73078316" w14:textId="77777777" w:rsidR="00D3093F" w:rsidRPr="00836134" w:rsidRDefault="00D3093F" w:rsidP="00D3093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Pooling size = (3, 3)</w:t>
            </w:r>
          </w:p>
          <w:p w14:paraId="023CE260" w14:textId="77777777" w:rsidR="00D3093F" w:rsidRPr="00836134" w:rsidRDefault="00D3093F" w:rsidP="00D3093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Padding = ‘Same’</w:t>
            </w:r>
          </w:p>
        </w:tc>
      </w:tr>
      <w:tr w:rsidR="00D3093F" w:rsidRPr="00D02C1C" w14:paraId="20A03F45" w14:textId="77777777" w:rsidTr="00B97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left w:val="single" w:sz="4" w:space="0" w:color="auto"/>
              <w:right w:val="single" w:sz="4" w:space="0" w:color="auto"/>
            </w:tcBorders>
          </w:tcPr>
          <w:p w14:paraId="4AA64C56" w14:textId="77777777" w:rsidR="00D3093F" w:rsidRPr="00836134" w:rsidRDefault="00D3093F" w:rsidP="00D3093F">
            <w:pPr>
              <w:spacing w:before="0" w:after="0"/>
              <w:jc w:val="both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 xml:space="preserve">    Convolutional-2D layer 2</w:t>
            </w:r>
          </w:p>
        </w:tc>
        <w:tc>
          <w:tcPr>
            <w:tcW w:w="3152" w:type="dxa"/>
            <w:tcBorders>
              <w:left w:val="single" w:sz="4" w:space="0" w:color="auto"/>
              <w:right w:val="single" w:sz="4" w:space="0" w:color="auto"/>
            </w:tcBorders>
          </w:tcPr>
          <w:p w14:paraId="68CB6046" w14:textId="77777777" w:rsidR="00D3093F" w:rsidRPr="00836134" w:rsidRDefault="00D3093F" w:rsidP="00D3093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Filter value = 112</w:t>
            </w:r>
          </w:p>
          <w:p w14:paraId="5D393FE2" w14:textId="77777777" w:rsidR="00D3093F" w:rsidRPr="00836134" w:rsidRDefault="00D3093F" w:rsidP="00D3093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Activation = Tanh</w:t>
            </w:r>
          </w:p>
        </w:tc>
        <w:tc>
          <w:tcPr>
            <w:tcW w:w="2786" w:type="dxa"/>
            <w:tcBorders>
              <w:right w:val="single" w:sz="4" w:space="0" w:color="auto"/>
            </w:tcBorders>
          </w:tcPr>
          <w:p w14:paraId="7854B4DD" w14:textId="77777777" w:rsidR="00D3093F" w:rsidRPr="00836134" w:rsidRDefault="00D3093F" w:rsidP="00D3093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 xml:space="preserve">Filter value = </w:t>
            </w:r>
            <w:r>
              <w:rPr>
                <w:color w:val="000000" w:themeColor="text1"/>
              </w:rPr>
              <w:t>48</w:t>
            </w:r>
          </w:p>
          <w:p w14:paraId="64AB7479" w14:textId="77777777" w:rsidR="00D3093F" w:rsidRPr="00836134" w:rsidRDefault="00D3093F" w:rsidP="00D3093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 xml:space="preserve">Activation = </w:t>
            </w:r>
            <w:proofErr w:type="spellStart"/>
            <w:r>
              <w:rPr>
                <w:color w:val="000000" w:themeColor="text1"/>
              </w:rPr>
              <w:t>relu</w:t>
            </w:r>
            <w:proofErr w:type="spellEnd"/>
          </w:p>
        </w:tc>
      </w:tr>
      <w:tr w:rsidR="00D3093F" w:rsidRPr="00D02C1C" w14:paraId="78532409" w14:textId="77777777" w:rsidTr="00B97B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EA7F077" w14:textId="77777777" w:rsidR="00D3093F" w:rsidRPr="00836134" w:rsidRDefault="00D3093F" w:rsidP="00D3093F">
            <w:pPr>
              <w:spacing w:before="0" w:after="0"/>
              <w:jc w:val="both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 xml:space="preserve">    Maxpooling-2D layer 1</w:t>
            </w:r>
          </w:p>
        </w:tc>
        <w:tc>
          <w:tcPr>
            <w:tcW w:w="3152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BC0DA20" w14:textId="77777777" w:rsidR="00D3093F" w:rsidRPr="00836134" w:rsidRDefault="00D3093F" w:rsidP="00D3093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Pooling size = (3, 3)</w:t>
            </w:r>
          </w:p>
          <w:p w14:paraId="407CCFBF" w14:textId="77777777" w:rsidR="00D3093F" w:rsidRPr="00836134" w:rsidRDefault="00D3093F" w:rsidP="00D3093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Padding = ‘Same’</w:t>
            </w:r>
          </w:p>
        </w:tc>
        <w:tc>
          <w:tcPr>
            <w:tcW w:w="2786" w:type="dxa"/>
            <w:tcBorders>
              <w:bottom w:val="single" w:sz="8" w:space="0" w:color="000000"/>
              <w:right w:val="single" w:sz="4" w:space="0" w:color="auto"/>
            </w:tcBorders>
          </w:tcPr>
          <w:p w14:paraId="0F3AAF3A" w14:textId="77777777" w:rsidR="00D3093F" w:rsidRPr="00836134" w:rsidRDefault="00D3093F" w:rsidP="00D3093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Pooling size = (3, 3)</w:t>
            </w:r>
          </w:p>
          <w:p w14:paraId="5960F991" w14:textId="77777777" w:rsidR="00D3093F" w:rsidRPr="00836134" w:rsidRDefault="00D3093F" w:rsidP="00D3093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Padding = ‘Same’</w:t>
            </w:r>
          </w:p>
        </w:tc>
      </w:tr>
      <w:tr w:rsidR="00D3093F" w:rsidRPr="00D02C1C" w14:paraId="41DD0017" w14:textId="77777777" w:rsidTr="00B97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</w:tcPr>
          <w:p w14:paraId="289A70D8" w14:textId="77777777" w:rsidR="00D3093F" w:rsidRPr="00836134" w:rsidRDefault="00D3093F" w:rsidP="00D3093F">
            <w:pPr>
              <w:spacing w:before="0" w:after="0"/>
              <w:jc w:val="both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 xml:space="preserve">    Global average pooling-2D layer</w:t>
            </w:r>
          </w:p>
        </w:tc>
        <w:tc>
          <w:tcPr>
            <w:tcW w:w="3152" w:type="dxa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</w:tcPr>
          <w:p w14:paraId="47E7E6CF" w14:textId="77777777" w:rsidR="00D3093F" w:rsidRPr="00836134" w:rsidRDefault="00D3093F" w:rsidP="00D3093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Default</w:t>
            </w:r>
          </w:p>
        </w:tc>
        <w:tc>
          <w:tcPr>
            <w:tcW w:w="2786" w:type="dxa"/>
            <w:tcBorders>
              <w:top w:val="single" w:sz="8" w:space="0" w:color="000000"/>
              <w:right w:val="single" w:sz="4" w:space="0" w:color="auto"/>
            </w:tcBorders>
          </w:tcPr>
          <w:p w14:paraId="268E72F6" w14:textId="77777777" w:rsidR="00D3093F" w:rsidRPr="00836134" w:rsidRDefault="00D3093F" w:rsidP="00D3093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Default</w:t>
            </w:r>
          </w:p>
        </w:tc>
      </w:tr>
      <w:tr w:rsidR="00D3093F" w:rsidRPr="00D02C1C" w14:paraId="25A4E4E0" w14:textId="77777777" w:rsidTr="00B97B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left w:val="single" w:sz="4" w:space="0" w:color="auto"/>
              <w:right w:val="single" w:sz="4" w:space="0" w:color="auto"/>
            </w:tcBorders>
          </w:tcPr>
          <w:p w14:paraId="56593916" w14:textId="77777777" w:rsidR="00D3093F" w:rsidRPr="00836134" w:rsidRDefault="00D3093F" w:rsidP="00D3093F">
            <w:pPr>
              <w:spacing w:before="0" w:after="0"/>
              <w:jc w:val="both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 xml:space="preserve">    Dropout layer</w:t>
            </w:r>
          </w:p>
        </w:tc>
        <w:tc>
          <w:tcPr>
            <w:tcW w:w="3152" w:type="dxa"/>
            <w:tcBorders>
              <w:left w:val="single" w:sz="4" w:space="0" w:color="auto"/>
              <w:right w:val="single" w:sz="4" w:space="0" w:color="auto"/>
            </w:tcBorders>
          </w:tcPr>
          <w:p w14:paraId="37EFECD1" w14:textId="77777777" w:rsidR="00D3093F" w:rsidRPr="00836134" w:rsidRDefault="00D3093F" w:rsidP="00D3093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Dropout value = 0.2</w:t>
            </w:r>
          </w:p>
        </w:tc>
        <w:tc>
          <w:tcPr>
            <w:tcW w:w="2786" w:type="dxa"/>
            <w:tcBorders>
              <w:right w:val="single" w:sz="4" w:space="0" w:color="auto"/>
            </w:tcBorders>
          </w:tcPr>
          <w:p w14:paraId="0A5CD004" w14:textId="77777777" w:rsidR="00D3093F" w:rsidRPr="00836134" w:rsidRDefault="00D3093F" w:rsidP="00D3093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Dropout value = 0.</w:t>
            </w:r>
            <w:r>
              <w:rPr>
                <w:color w:val="000000" w:themeColor="text1"/>
              </w:rPr>
              <w:t>3</w:t>
            </w:r>
          </w:p>
        </w:tc>
      </w:tr>
      <w:tr w:rsidR="00D3093F" w:rsidRPr="00D02C1C" w14:paraId="54299C1D" w14:textId="77777777" w:rsidTr="00B97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left w:val="single" w:sz="4" w:space="0" w:color="auto"/>
              <w:right w:val="single" w:sz="4" w:space="0" w:color="auto"/>
            </w:tcBorders>
          </w:tcPr>
          <w:p w14:paraId="41ED1A6D" w14:textId="77777777" w:rsidR="00D3093F" w:rsidRPr="00836134" w:rsidRDefault="00D3093F" w:rsidP="00D3093F">
            <w:pPr>
              <w:spacing w:before="0" w:after="0"/>
              <w:jc w:val="both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 xml:space="preserve">    Flatten layer</w:t>
            </w:r>
          </w:p>
        </w:tc>
        <w:tc>
          <w:tcPr>
            <w:tcW w:w="3152" w:type="dxa"/>
            <w:tcBorders>
              <w:left w:val="single" w:sz="4" w:space="0" w:color="auto"/>
              <w:right w:val="single" w:sz="4" w:space="0" w:color="auto"/>
            </w:tcBorders>
          </w:tcPr>
          <w:p w14:paraId="401B9227" w14:textId="77777777" w:rsidR="00D3093F" w:rsidRPr="00836134" w:rsidRDefault="00D3093F" w:rsidP="00D3093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Default</w:t>
            </w:r>
          </w:p>
        </w:tc>
        <w:tc>
          <w:tcPr>
            <w:tcW w:w="2786" w:type="dxa"/>
            <w:tcBorders>
              <w:right w:val="single" w:sz="4" w:space="0" w:color="auto"/>
            </w:tcBorders>
          </w:tcPr>
          <w:p w14:paraId="7CC2B1BD" w14:textId="77777777" w:rsidR="00D3093F" w:rsidRPr="00836134" w:rsidRDefault="00D3093F" w:rsidP="00D3093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D3093F" w:rsidRPr="00D02C1C" w14:paraId="1DF0F017" w14:textId="77777777" w:rsidTr="00B97B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left w:val="single" w:sz="4" w:space="0" w:color="auto"/>
              <w:right w:val="single" w:sz="4" w:space="0" w:color="auto"/>
            </w:tcBorders>
          </w:tcPr>
          <w:p w14:paraId="5B56F97F" w14:textId="77777777" w:rsidR="00D3093F" w:rsidRPr="00836134" w:rsidRDefault="00D3093F" w:rsidP="00D3093F">
            <w:pPr>
              <w:spacing w:before="0" w:after="0"/>
              <w:jc w:val="both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 xml:space="preserve">    Dense layer 1</w:t>
            </w:r>
          </w:p>
        </w:tc>
        <w:tc>
          <w:tcPr>
            <w:tcW w:w="3152" w:type="dxa"/>
            <w:tcBorders>
              <w:left w:val="single" w:sz="4" w:space="0" w:color="auto"/>
              <w:right w:val="single" w:sz="4" w:space="0" w:color="auto"/>
            </w:tcBorders>
          </w:tcPr>
          <w:p w14:paraId="32AE6BBB" w14:textId="77777777" w:rsidR="00D3093F" w:rsidRPr="00836134" w:rsidRDefault="00D3093F" w:rsidP="00D3093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Units = 384</w:t>
            </w:r>
          </w:p>
          <w:p w14:paraId="6867C2AB" w14:textId="77777777" w:rsidR="00D3093F" w:rsidRPr="00836134" w:rsidRDefault="00D3093F" w:rsidP="00D3093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Activation = Sigmoid</w:t>
            </w:r>
          </w:p>
        </w:tc>
        <w:tc>
          <w:tcPr>
            <w:tcW w:w="2786" w:type="dxa"/>
            <w:tcBorders>
              <w:right w:val="single" w:sz="4" w:space="0" w:color="auto"/>
            </w:tcBorders>
          </w:tcPr>
          <w:p w14:paraId="6FA3FCE0" w14:textId="77777777" w:rsidR="00D3093F" w:rsidRPr="00836134" w:rsidRDefault="00D3093F" w:rsidP="00D3093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 xml:space="preserve">Units = </w:t>
            </w:r>
            <w:r w:rsidRPr="00621949">
              <w:rPr>
                <w:color w:val="000000" w:themeColor="text1"/>
              </w:rPr>
              <w:t>896</w:t>
            </w:r>
          </w:p>
          <w:p w14:paraId="012906A7" w14:textId="77777777" w:rsidR="00D3093F" w:rsidRPr="00836134" w:rsidRDefault="00D3093F" w:rsidP="00D3093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Activation = Sigmoid</w:t>
            </w:r>
          </w:p>
        </w:tc>
      </w:tr>
      <w:tr w:rsidR="00D3093F" w:rsidRPr="00D02C1C" w14:paraId="1DDF9F7A" w14:textId="77777777" w:rsidTr="00B97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left w:val="single" w:sz="4" w:space="0" w:color="auto"/>
              <w:right w:val="single" w:sz="4" w:space="0" w:color="auto"/>
            </w:tcBorders>
          </w:tcPr>
          <w:p w14:paraId="3F375768" w14:textId="77777777" w:rsidR="00D3093F" w:rsidRPr="00836134" w:rsidRDefault="00D3093F" w:rsidP="00D3093F">
            <w:pPr>
              <w:spacing w:before="0" w:after="0"/>
              <w:jc w:val="both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 xml:space="preserve">    Dense layer 2</w:t>
            </w:r>
          </w:p>
        </w:tc>
        <w:tc>
          <w:tcPr>
            <w:tcW w:w="3152" w:type="dxa"/>
            <w:tcBorders>
              <w:left w:val="single" w:sz="4" w:space="0" w:color="auto"/>
              <w:right w:val="single" w:sz="4" w:space="0" w:color="auto"/>
            </w:tcBorders>
          </w:tcPr>
          <w:p w14:paraId="492106D6" w14:textId="77777777" w:rsidR="00D3093F" w:rsidRPr="00836134" w:rsidRDefault="00D3093F" w:rsidP="00D3093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Units = 192</w:t>
            </w:r>
          </w:p>
          <w:p w14:paraId="13101E01" w14:textId="77777777" w:rsidR="00D3093F" w:rsidRPr="00836134" w:rsidRDefault="00D3093F" w:rsidP="00D3093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Activation = Sigmoid</w:t>
            </w:r>
          </w:p>
        </w:tc>
        <w:tc>
          <w:tcPr>
            <w:tcW w:w="2786" w:type="dxa"/>
            <w:tcBorders>
              <w:right w:val="single" w:sz="4" w:space="0" w:color="auto"/>
            </w:tcBorders>
          </w:tcPr>
          <w:p w14:paraId="6C5BD32B" w14:textId="77777777" w:rsidR="00D3093F" w:rsidRPr="00836134" w:rsidRDefault="00D3093F" w:rsidP="00D3093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 xml:space="preserve">Units = </w:t>
            </w:r>
            <w:r>
              <w:rPr>
                <w:color w:val="000000" w:themeColor="text1"/>
              </w:rPr>
              <w:t>256</w:t>
            </w:r>
          </w:p>
          <w:p w14:paraId="19C10B6A" w14:textId="77777777" w:rsidR="00D3093F" w:rsidRPr="00836134" w:rsidRDefault="00D3093F" w:rsidP="00D3093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Activation = Sigmoid</w:t>
            </w:r>
          </w:p>
        </w:tc>
      </w:tr>
      <w:tr w:rsidR="00D3093F" w:rsidRPr="00D02C1C" w14:paraId="56441C17" w14:textId="77777777" w:rsidTr="00B97B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6F5C71D" w14:textId="77777777" w:rsidR="00D3093F" w:rsidRPr="00836134" w:rsidRDefault="00D3093F" w:rsidP="00D3093F">
            <w:pPr>
              <w:spacing w:before="0" w:after="0"/>
              <w:jc w:val="both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 xml:space="preserve">    Dense layer 3 (Output layer)</w:t>
            </w:r>
          </w:p>
        </w:tc>
        <w:tc>
          <w:tcPr>
            <w:tcW w:w="3152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3DE47B6D" w14:textId="77777777" w:rsidR="00D3093F" w:rsidRPr="00836134" w:rsidRDefault="00D3093F" w:rsidP="00D3093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Units = 1 (for two classes)</w:t>
            </w:r>
          </w:p>
        </w:tc>
        <w:tc>
          <w:tcPr>
            <w:tcW w:w="2786" w:type="dxa"/>
            <w:tcBorders>
              <w:bottom w:val="single" w:sz="8" w:space="0" w:color="000000"/>
              <w:right w:val="single" w:sz="4" w:space="0" w:color="auto"/>
            </w:tcBorders>
          </w:tcPr>
          <w:p w14:paraId="015FE0EA" w14:textId="77777777" w:rsidR="00D3093F" w:rsidRPr="00836134" w:rsidRDefault="00D3093F" w:rsidP="00D3093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Units = 1 (for two classes)</w:t>
            </w:r>
          </w:p>
        </w:tc>
      </w:tr>
      <w:tr w:rsidR="00D3093F" w:rsidRPr="00D02C1C" w14:paraId="67DB0BE0" w14:textId="77777777" w:rsidTr="00B97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DF68935" w14:textId="77777777" w:rsidR="00D3093F" w:rsidRPr="00836134" w:rsidRDefault="00D3093F" w:rsidP="00D3093F">
            <w:pPr>
              <w:spacing w:before="0" w:after="0"/>
              <w:jc w:val="both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Learning rate schedulers</w:t>
            </w:r>
          </w:p>
        </w:tc>
        <w:tc>
          <w:tcPr>
            <w:tcW w:w="3152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5FA75F1" w14:textId="77777777" w:rsidR="00D3093F" w:rsidRPr="00836134" w:rsidRDefault="00D3093F" w:rsidP="00D3093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Cosine decay</w:t>
            </w:r>
          </w:p>
        </w:tc>
        <w:tc>
          <w:tcPr>
            <w:tcW w:w="2786" w:type="dxa"/>
            <w:tcBorders>
              <w:bottom w:val="single" w:sz="8" w:space="0" w:color="000000"/>
              <w:right w:val="single" w:sz="4" w:space="0" w:color="auto"/>
            </w:tcBorders>
          </w:tcPr>
          <w:p w14:paraId="348B8787" w14:textId="77777777" w:rsidR="00D3093F" w:rsidRPr="00836134" w:rsidRDefault="00D3093F" w:rsidP="00D3093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iecewise constant decay</w:t>
            </w:r>
          </w:p>
        </w:tc>
      </w:tr>
      <w:tr w:rsidR="00D3093F" w:rsidRPr="00D02C1C" w14:paraId="478CA4AF" w14:textId="77777777" w:rsidTr="00B97B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963754D" w14:textId="77777777" w:rsidR="00D3093F" w:rsidRDefault="00D3093F" w:rsidP="00D3093F">
            <w:pPr>
              <w:spacing w:before="0" w:after="0"/>
              <w:jc w:val="both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Optimisers</w:t>
            </w:r>
          </w:p>
        </w:tc>
        <w:tc>
          <w:tcPr>
            <w:tcW w:w="3152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797FE83" w14:textId="77777777" w:rsidR="00D3093F" w:rsidRDefault="00D3093F" w:rsidP="00D3093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36134">
              <w:rPr>
                <w:color w:val="000000" w:themeColor="text1"/>
              </w:rPr>
              <w:t>RMSprop</w:t>
            </w:r>
          </w:p>
        </w:tc>
        <w:tc>
          <w:tcPr>
            <w:tcW w:w="2786" w:type="dxa"/>
            <w:tcBorders>
              <w:bottom w:val="single" w:sz="8" w:space="0" w:color="000000"/>
              <w:right w:val="single" w:sz="4" w:space="0" w:color="auto"/>
            </w:tcBorders>
          </w:tcPr>
          <w:p w14:paraId="7D0BC4DF" w14:textId="77777777" w:rsidR="00D3093F" w:rsidRDefault="00D3093F" w:rsidP="00D3093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AdAM</w:t>
            </w:r>
            <w:proofErr w:type="spellEnd"/>
          </w:p>
        </w:tc>
      </w:tr>
      <w:tr w:rsidR="00D3093F" w:rsidRPr="00D02C1C" w14:paraId="2C6ED58A" w14:textId="77777777" w:rsidTr="00B97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996A935" w14:textId="77777777" w:rsidR="00D3093F" w:rsidRPr="00836134" w:rsidRDefault="00D3093F" w:rsidP="00D3093F">
            <w:pPr>
              <w:spacing w:before="0" w:after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3152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3E65C14" w14:textId="77777777" w:rsidR="00D3093F" w:rsidRPr="00836134" w:rsidRDefault="00D3093F" w:rsidP="00D3093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inary </w:t>
            </w:r>
            <w:proofErr w:type="spellStart"/>
            <w:r>
              <w:rPr>
                <w:color w:val="000000" w:themeColor="text1"/>
              </w:rPr>
              <w:t>crossentropy</w:t>
            </w:r>
            <w:proofErr w:type="spellEnd"/>
          </w:p>
        </w:tc>
        <w:tc>
          <w:tcPr>
            <w:tcW w:w="2786" w:type="dxa"/>
            <w:tcBorders>
              <w:bottom w:val="single" w:sz="8" w:space="0" w:color="000000"/>
              <w:right w:val="single" w:sz="4" w:space="0" w:color="auto"/>
            </w:tcBorders>
          </w:tcPr>
          <w:p w14:paraId="57672E7A" w14:textId="77777777" w:rsidR="00D3093F" w:rsidRDefault="00D3093F" w:rsidP="00D3093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inary </w:t>
            </w:r>
            <w:proofErr w:type="spellStart"/>
            <w:r>
              <w:rPr>
                <w:color w:val="000000" w:themeColor="text1"/>
              </w:rPr>
              <w:t>crossentropy</w:t>
            </w:r>
            <w:proofErr w:type="spellEnd"/>
          </w:p>
        </w:tc>
      </w:tr>
    </w:tbl>
    <w:p w14:paraId="58F1AED1" w14:textId="77777777" w:rsidR="00DE23E8" w:rsidRPr="001549D3" w:rsidRDefault="00DE23E8" w:rsidP="004C0612"/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73DF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73DF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5C44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73DF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73DF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5C44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73DF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73DF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4B48"/>
    <w:rsid w:val="00343813"/>
    <w:rsid w:val="003544FB"/>
    <w:rsid w:val="003D2D47"/>
    <w:rsid w:val="003D2F2D"/>
    <w:rsid w:val="003F24F9"/>
    <w:rsid w:val="00401590"/>
    <w:rsid w:val="0044308F"/>
    <w:rsid w:val="00447801"/>
    <w:rsid w:val="004522DD"/>
    <w:rsid w:val="00452E9C"/>
    <w:rsid w:val="004663A4"/>
    <w:rsid w:val="004735C8"/>
    <w:rsid w:val="004961FF"/>
    <w:rsid w:val="004C0612"/>
    <w:rsid w:val="00517A89"/>
    <w:rsid w:val="005250F2"/>
    <w:rsid w:val="0055447A"/>
    <w:rsid w:val="00593EEA"/>
    <w:rsid w:val="005A5EEE"/>
    <w:rsid w:val="006375C7"/>
    <w:rsid w:val="00654E8F"/>
    <w:rsid w:val="00660D05"/>
    <w:rsid w:val="006820B1"/>
    <w:rsid w:val="006B7D14"/>
    <w:rsid w:val="006E4CCA"/>
    <w:rsid w:val="00701727"/>
    <w:rsid w:val="0070566C"/>
    <w:rsid w:val="00714C50"/>
    <w:rsid w:val="00725A7D"/>
    <w:rsid w:val="007501BE"/>
    <w:rsid w:val="00790BB3"/>
    <w:rsid w:val="007C206C"/>
    <w:rsid w:val="00803D24"/>
    <w:rsid w:val="00815637"/>
    <w:rsid w:val="00817DD6"/>
    <w:rsid w:val="008824E8"/>
    <w:rsid w:val="00885156"/>
    <w:rsid w:val="008D1161"/>
    <w:rsid w:val="009151AA"/>
    <w:rsid w:val="0093429D"/>
    <w:rsid w:val="00943573"/>
    <w:rsid w:val="0096190E"/>
    <w:rsid w:val="00970F7D"/>
    <w:rsid w:val="00990602"/>
    <w:rsid w:val="00994A3D"/>
    <w:rsid w:val="009B3A38"/>
    <w:rsid w:val="009C2B12"/>
    <w:rsid w:val="009C70F3"/>
    <w:rsid w:val="00A174D9"/>
    <w:rsid w:val="00A569CD"/>
    <w:rsid w:val="00AB5EE2"/>
    <w:rsid w:val="00AB6715"/>
    <w:rsid w:val="00B00FD8"/>
    <w:rsid w:val="00B1671E"/>
    <w:rsid w:val="00B25EB8"/>
    <w:rsid w:val="00B354E1"/>
    <w:rsid w:val="00B37F4D"/>
    <w:rsid w:val="00B97B51"/>
    <w:rsid w:val="00C52A7B"/>
    <w:rsid w:val="00C56BAF"/>
    <w:rsid w:val="00C679AA"/>
    <w:rsid w:val="00C75972"/>
    <w:rsid w:val="00C80C9F"/>
    <w:rsid w:val="00CC0A3A"/>
    <w:rsid w:val="00CD066B"/>
    <w:rsid w:val="00CE4FEE"/>
    <w:rsid w:val="00D3093F"/>
    <w:rsid w:val="00D334FC"/>
    <w:rsid w:val="00D42385"/>
    <w:rsid w:val="00D83A7F"/>
    <w:rsid w:val="00DB59C3"/>
    <w:rsid w:val="00DC259A"/>
    <w:rsid w:val="00DE23E8"/>
    <w:rsid w:val="00E315B8"/>
    <w:rsid w:val="00E4011C"/>
    <w:rsid w:val="00E42B78"/>
    <w:rsid w:val="00E52377"/>
    <w:rsid w:val="00E64E17"/>
    <w:rsid w:val="00E73DFB"/>
    <w:rsid w:val="00E866C9"/>
    <w:rsid w:val="00EA3D3C"/>
    <w:rsid w:val="00EE5AA7"/>
    <w:rsid w:val="00EF3C5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2">
    <w:name w:val="Grid Table 2"/>
    <w:basedOn w:val="TableNormal"/>
    <w:uiPriority w:val="47"/>
    <w:rsid w:val="008D1161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cheta, Kenneth</cp:lastModifiedBy>
  <cp:revision>49</cp:revision>
  <cp:lastPrinted>2013-10-03T12:51:00Z</cp:lastPrinted>
  <dcterms:created xsi:type="dcterms:W3CDTF">2022-11-17T16:58:00Z</dcterms:created>
  <dcterms:modified xsi:type="dcterms:W3CDTF">2025-06-25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